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D965B9" w14:textId="77777777" w:rsidR="0054303F" w:rsidRDefault="0054303F" w:rsidP="006C1B43">
      <w:pPr>
        <w:rPr>
          <w:rFonts w:ascii="Times New Roman" w:hAnsi="Times New Roman" w:cs="Times New Roman"/>
          <w:b/>
          <w:bCs/>
          <w:sz w:val="24"/>
          <w:szCs w:val="24"/>
        </w:rPr>
      </w:pPr>
    </w:p>
    <w:p w14:paraId="6FA5702A" w14:textId="26F1B3F8" w:rsidR="006C1B43" w:rsidRPr="00C54A41" w:rsidRDefault="00803915" w:rsidP="00BC61A0">
      <w:pPr>
        <w:spacing w:line="240" w:lineRule="auto"/>
        <w:rPr>
          <w:rFonts w:ascii="Times New Roman" w:hAnsi="Times New Roman" w:cs="Times New Roman"/>
          <w:sz w:val="24"/>
          <w:szCs w:val="24"/>
        </w:rPr>
      </w:pPr>
      <w:r w:rsidRPr="00C54A41">
        <w:rPr>
          <w:rFonts w:ascii="Times New Roman" w:hAnsi="Times New Roman" w:cs="Times New Roman"/>
          <w:b/>
          <w:bCs/>
          <w:sz w:val="24"/>
          <w:szCs w:val="24"/>
        </w:rPr>
        <w:t>S</w:t>
      </w:r>
      <w:r>
        <w:rPr>
          <w:rFonts w:ascii="Times New Roman" w:hAnsi="Times New Roman" w:cs="Times New Roman"/>
          <w:b/>
          <w:bCs/>
          <w:sz w:val="24"/>
          <w:szCs w:val="24"/>
        </w:rPr>
        <w:t>2</w:t>
      </w:r>
      <w:r w:rsidR="0054303F">
        <w:rPr>
          <w:rFonts w:ascii="Times New Roman" w:hAnsi="Times New Roman" w:cs="Times New Roman"/>
          <w:b/>
          <w:bCs/>
          <w:noProof/>
        </w:rPr>
        <w:drawing>
          <wp:anchor distT="0" distB="0" distL="114300" distR="114300" simplePos="0" relativeHeight="251667456" behindDoc="1" locked="0" layoutInCell="1" allowOverlap="1" wp14:anchorId="4B8ED092" wp14:editId="5070FC65">
            <wp:simplePos x="0" y="0"/>
            <wp:positionH relativeFrom="column">
              <wp:posOffset>0</wp:posOffset>
            </wp:positionH>
            <wp:positionV relativeFrom="paragraph">
              <wp:posOffset>284</wp:posOffset>
            </wp:positionV>
            <wp:extent cx="5731510" cy="4011930"/>
            <wp:effectExtent l="0" t="0" r="2540" b="7620"/>
            <wp:wrapTight wrapText="bothSides">
              <wp:wrapPolygon edited="0">
                <wp:start x="0" y="0"/>
                <wp:lineTo x="0" y="21538"/>
                <wp:lineTo x="21538" y="21538"/>
                <wp:lineTo x="21538"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esponceDist.png"/>
                    <pic:cNvPicPr/>
                  </pic:nvPicPr>
                  <pic:blipFill>
                    <a:blip r:embed="rId6">
                      <a:extLst>
                        <a:ext uri="{28A0092B-C50C-407E-A947-70E740481C1C}">
                          <a14:useLocalDpi xmlns:a14="http://schemas.microsoft.com/office/drawing/2010/main" val="0"/>
                        </a:ext>
                      </a:extLst>
                    </a:blip>
                    <a:stretch>
                      <a:fillRect/>
                    </a:stretch>
                  </pic:blipFill>
                  <pic:spPr>
                    <a:xfrm>
                      <a:off x="0" y="0"/>
                      <a:ext cx="5731510" cy="4011930"/>
                    </a:xfrm>
                    <a:prstGeom prst="rect">
                      <a:avLst/>
                    </a:prstGeom>
                  </pic:spPr>
                </pic:pic>
              </a:graphicData>
            </a:graphic>
          </wp:anchor>
        </w:drawing>
      </w:r>
      <w:r>
        <w:rPr>
          <w:rFonts w:ascii="Times New Roman" w:hAnsi="Times New Roman" w:cs="Times New Roman"/>
          <w:b/>
          <w:bCs/>
          <w:sz w:val="24"/>
          <w:szCs w:val="24"/>
        </w:rPr>
        <w:t xml:space="preserve"> </w:t>
      </w:r>
      <w:r w:rsidR="006C1B43" w:rsidRPr="00C54A41">
        <w:rPr>
          <w:rFonts w:ascii="Times New Roman" w:hAnsi="Times New Roman" w:cs="Times New Roman"/>
          <w:b/>
          <w:bCs/>
          <w:sz w:val="24"/>
          <w:szCs w:val="24"/>
        </w:rPr>
        <w:t>Fig:</w:t>
      </w:r>
      <w:r w:rsidR="006C1B43" w:rsidRPr="00C54A41">
        <w:rPr>
          <w:rFonts w:ascii="Times New Roman" w:hAnsi="Times New Roman" w:cs="Times New Roman"/>
          <w:sz w:val="24"/>
          <w:szCs w:val="24"/>
        </w:rPr>
        <w:t xml:space="preserve"> Distribution of values from beetle sampling and experimentally added wood bundles around oaks in southern Norway. Histograms show beetle species richness, density of wood bundles, functional diversity (FDis), community weighted mean (CWM) of species’ wood decay stage preference, species’ wood diameter preference, and beetle body length. </w:t>
      </w:r>
    </w:p>
    <w:p w14:paraId="38CCE6C8" w14:textId="77777777" w:rsidR="006C1B43" w:rsidRDefault="006C1B43" w:rsidP="006C1B43">
      <w:pPr>
        <w:rPr>
          <w:rFonts w:ascii="Times New Roman" w:hAnsi="Times New Roman" w:cs="Times New Roman"/>
        </w:rPr>
      </w:pPr>
    </w:p>
    <w:sectPr w:rsidR="006C1B43" w:rsidSect="00B77AB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CE1A21" w14:textId="77777777" w:rsidR="001A173F" w:rsidRDefault="001A173F" w:rsidP="00D15C12">
      <w:pPr>
        <w:spacing w:after="0" w:line="240" w:lineRule="auto"/>
      </w:pPr>
      <w:r>
        <w:separator/>
      </w:r>
    </w:p>
  </w:endnote>
  <w:endnote w:type="continuationSeparator" w:id="0">
    <w:p w14:paraId="4DF534C4" w14:textId="77777777" w:rsidR="001A173F" w:rsidRDefault="001A173F" w:rsidP="00D15C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7AF00AC" w14:textId="77777777" w:rsidR="001A173F" w:rsidRDefault="001A173F" w:rsidP="00D15C12">
      <w:pPr>
        <w:spacing w:after="0" w:line="240" w:lineRule="auto"/>
      </w:pPr>
      <w:r>
        <w:separator/>
      </w:r>
    </w:p>
  </w:footnote>
  <w:footnote w:type="continuationSeparator" w:id="0">
    <w:p w14:paraId="64A94406" w14:textId="77777777" w:rsidR="001A173F" w:rsidRDefault="001A173F" w:rsidP="00D15C1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defaultTabStop w:val="720"/>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4E99"/>
    <w:rsid w:val="00051442"/>
    <w:rsid w:val="000572B2"/>
    <w:rsid w:val="00064DC8"/>
    <w:rsid w:val="00073B7C"/>
    <w:rsid w:val="000A5383"/>
    <w:rsid w:val="000B348A"/>
    <w:rsid w:val="000B35B7"/>
    <w:rsid w:val="000C68B2"/>
    <w:rsid w:val="000E6F3C"/>
    <w:rsid w:val="000F3002"/>
    <w:rsid w:val="001254B4"/>
    <w:rsid w:val="00137705"/>
    <w:rsid w:val="001572DE"/>
    <w:rsid w:val="0016297C"/>
    <w:rsid w:val="00187086"/>
    <w:rsid w:val="001A173F"/>
    <w:rsid w:val="001A703D"/>
    <w:rsid w:val="001D130A"/>
    <w:rsid w:val="001E5B74"/>
    <w:rsid w:val="001F42C2"/>
    <w:rsid w:val="00206D4B"/>
    <w:rsid w:val="00214776"/>
    <w:rsid w:val="0022510E"/>
    <w:rsid w:val="0024356F"/>
    <w:rsid w:val="002451B9"/>
    <w:rsid w:val="002614AF"/>
    <w:rsid w:val="0026428F"/>
    <w:rsid w:val="00271AFD"/>
    <w:rsid w:val="002A3312"/>
    <w:rsid w:val="002E46C3"/>
    <w:rsid w:val="002F6143"/>
    <w:rsid w:val="0033550E"/>
    <w:rsid w:val="003800C8"/>
    <w:rsid w:val="003C2316"/>
    <w:rsid w:val="004246F6"/>
    <w:rsid w:val="004354C4"/>
    <w:rsid w:val="00462465"/>
    <w:rsid w:val="004C5A1F"/>
    <w:rsid w:val="004D02A4"/>
    <w:rsid w:val="004D1ECF"/>
    <w:rsid w:val="004D2B3F"/>
    <w:rsid w:val="004D647E"/>
    <w:rsid w:val="004E05AC"/>
    <w:rsid w:val="004E4E99"/>
    <w:rsid w:val="00502867"/>
    <w:rsid w:val="00505566"/>
    <w:rsid w:val="0054303F"/>
    <w:rsid w:val="005A4723"/>
    <w:rsid w:val="005A5A1C"/>
    <w:rsid w:val="005D4612"/>
    <w:rsid w:val="005D6A90"/>
    <w:rsid w:val="005E5111"/>
    <w:rsid w:val="00613162"/>
    <w:rsid w:val="00625AB7"/>
    <w:rsid w:val="00636163"/>
    <w:rsid w:val="006363FD"/>
    <w:rsid w:val="00647338"/>
    <w:rsid w:val="006566C8"/>
    <w:rsid w:val="0066497E"/>
    <w:rsid w:val="00666CC4"/>
    <w:rsid w:val="0069611C"/>
    <w:rsid w:val="006B6ECC"/>
    <w:rsid w:val="006C1B43"/>
    <w:rsid w:val="006D74C7"/>
    <w:rsid w:val="006F4772"/>
    <w:rsid w:val="00703351"/>
    <w:rsid w:val="00711C4A"/>
    <w:rsid w:val="00750C59"/>
    <w:rsid w:val="00756F45"/>
    <w:rsid w:val="0076300B"/>
    <w:rsid w:val="007A53DF"/>
    <w:rsid w:val="007D6430"/>
    <w:rsid w:val="007E1389"/>
    <w:rsid w:val="008007DC"/>
    <w:rsid w:val="00803915"/>
    <w:rsid w:val="0085022B"/>
    <w:rsid w:val="008952C7"/>
    <w:rsid w:val="008B3CF1"/>
    <w:rsid w:val="008D6482"/>
    <w:rsid w:val="008E4343"/>
    <w:rsid w:val="00900C37"/>
    <w:rsid w:val="00902EAB"/>
    <w:rsid w:val="00923657"/>
    <w:rsid w:val="009C1DBE"/>
    <w:rsid w:val="009D1EA6"/>
    <w:rsid w:val="009D278D"/>
    <w:rsid w:val="009E2712"/>
    <w:rsid w:val="00A029C1"/>
    <w:rsid w:val="00AA49B9"/>
    <w:rsid w:val="00AB3B41"/>
    <w:rsid w:val="00AB42D2"/>
    <w:rsid w:val="00AF37E6"/>
    <w:rsid w:val="00AF3F87"/>
    <w:rsid w:val="00B07306"/>
    <w:rsid w:val="00B1796E"/>
    <w:rsid w:val="00B26A66"/>
    <w:rsid w:val="00B41A84"/>
    <w:rsid w:val="00B77AB3"/>
    <w:rsid w:val="00B77C86"/>
    <w:rsid w:val="00BB099B"/>
    <w:rsid w:val="00BB4BB5"/>
    <w:rsid w:val="00BB6689"/>
    <w:rsid w:val="00BC61A0"/>
    <w:rsid w:val="00BD6001"/>
    <w:rsid w:val="00BD69B7"/>
    <w:rsid w:val="00C25501"/>
    <w:rsid w:val="00C50819"/>
    <w:rsid w:val="00C54A41"/>
    <w:rsid w:val="00C92D41"/>
    <w:rsid w:val="00CA6C86"/>
    <w:rsid w:val="00CB7E89"/>
    <w:rsid w:val="00D15C12"/>
    <w:rsid w:val="00D40061"/>
    <w:rsid w:val="00D47483"/>
    <w:rsid w:val="00D56866"/>
    <w:rsid w:val="00D90B7C"/>
    <w:rsid w:val="00DC36F9"/>
    <w:rsid w:val="00DE41B0"/>
    <w:rsid w:val="00DE6516"/>
    <w:rsid w:val="00DF29E0"/>
    <w:rsid w:val="00E052FC"/>
    <w:rsid w:val="00E33035"/>
    <w:rsid w:val="00E54575"/>
    <w:rsid w:val="00E67A43"/>
    <w:rsid w:val="00E81E86"/>
    <w:rsid w:val="00E85AB3"/>
    <w:rsid w:val="00F138C0"/>
    <w:rsid w:val="00F62C25"/>
    <w:rsid w:val="00F73220"/>
    <w:rsid w:val="00FA35D4"/>
    <w:rsid w:val="00FA383A"/>
    <w:rsid w:val="00FD4159"/>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22E29FF1"/>
  <w15:chartTrackingRefBased/>
  <w15:docId w15:val="{E93E52F8-54B8-4CAA-A729-A31F8F3E68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E4E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4E99"/>
    <w:rPr>
      <w:rFonts w:ascii="Segoe UI" w:hAnsi="Segoe UI" w:cs="Segoe UI"/>
      <w:sz w:val="18"/>
      <w:szCs w:val="18"/>
    </w:rPr>
  </w:style>
  <w:style w:type="table" w:styleId="TableGrid">
    <w:name w:val="Table Grid"/>
    <w:basedOn w:val="TableNormal"/>
    <w:uiPriority w:val="39"/>
    <w:rsid w:val="00B073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4356F"/>
    <w:rPr>
      <w:sz w:val="16"/>
      <w:szCs w:val="16"/>
    </w:rPr>
  </w:style>
  <w:style w:type="paragraph" w:styleId="CommentText">
    <w:name w:val="annotation text"/>
    <w:basedOn w:val="Normal"/>
    <w:link w:val="CommentTextChar"/>
    <w:uiPriority w:val="99"/>
    <w:semiHidden/>
    <w:unhideWhenUsed/>
    <w:rsid w:val="0024356F"/>
    <w:pPr>
      <w:spacing w:line="240" w:lineRule="auto"/>
    </w:pPr>
    <w:rPr>
      <w:sz w:val="20"/>
      <w:szCs w:val="20"/>
    </w:rPr>
  </w:style>
  <w:style w:type="character" w:customStyle="1" w:styleId="CommentTextChar">
    <w:name w:val="Comment Text Char"/>
    <w:basedOn w:val="DefaultParagraphFont"/>
    <w:link w:val="CommentText"/>
    <w:uiPriority w:val="99"/>
    <w:semiHidden/>
    <w:rsid w:val="0024356F"/>
    <w:rPr>
      <w:sz w:val="20"/>
      <w:szCs w:val="20"/>
    </w:rPr>
  </w:style>
  <w:style w:type="paragraph" w:styleId="CommentSubject">
    <w:name w:val="annotation subject"/>
    <w:basedOn w:val="CommentText"/>
    <w:next w:val="CommentText"/>
    <w:link w:val="CommentSubjectChar"/>
    <w:uiPriority w:val="99"/>
    <w:semiHidden/>
    <w:unhideWhenUsed/>
    <w:rsid w:val="0024356F"/>
    <w:rPr>
      <w:b/>
      <w:bCs/>
    </w:rPr>
  </w:style>
  <w:style w:type="character" w:customStyle="1" w:styleId="CommentSubjectChar">
    <w:name w:val="Comment Subject Char"/>
    <w:basedOn w:val="CommentTextChar"/>
    <w:link w:val="CommentSubject"/>
    <w:uiPriority w:val="99"/>
    <w:semiHidden/>
    <w:rsid w:val="0024356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1</Pages>
  <Words>52</Words>
  <Characters>299</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NMBU</Company>
  <LinksUpToDate>false</LinksUpToDate>
  <CharactersWithSpaces>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s Wetherbee</dc:creator>
  <cp:keywords/>
  <dc:description/>
  <cp:lastModifiedBy>chn off29</cp:lastModifiedBy>
  <cp:revision>21</cp:revision>
  <dcterms:created xsi:type="dcterms:W3CDTF">2021-02-11T10:06:00Z</dcterms:created>
  <dcterms:modified xsi:type="dcterms:W3CDTF">2021-03-11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484126-3486-41a9-802e-7f1e2277276c_Enabled">
    <vt:lpwstr>True</vt:lpwstr>
  </property>
  <property fmtid="{D5CDD505-2E9C-101B-9397-08002B2CF9AE}" pid="3" name="MSIP_Label_d0484126-3486-41a9-802e-7f1e2277276c_SiteId">
    <vt:lpwstr>eec01f8e-737f-43e3-9ed5-f8a59913bd82</vt:lpwstr>
  </property>
  <property fmtid="{D5CDD505-2E9C-101B-9397-08002B2CF9AE}" pid="4" name="MSIP_Label_d0484126-3486-41a9-802e-7f1e2277276c_Owner">
    <vt:lpwstr>ross.wetherbee@nmbu.no</vt:lpwstr>
  </property>
  <property fmtid="{D5CDD505-2E9C-101B-9397-08002B2CF9AE}" pid="5" name="MSIP_Label_d0484126-3486-41a9-802e-7f1e2277276c_SetDate">
    <vt:lpwstr>2021-01-25T08:40:08.7893231Z</vt:lpwstr>
  </property>
  <property fmtid="{D5CDD505-2E9C-101B-9397-08002B2CF9AE}" pid="6" name="MSIP_Label_d0484126-3486-41a9-802e-7f1e2277276c_Name">
    <vt:lpwstr>Internal</vt:lpwstr>
  </property>
  <property fmtid="{D5CDD505-2E9C-101B-9397-08002B2CF9AE}" pid="7" name="MSIP_Label_d0484126-3486-41a9-802e-7f1e2277276c_Application">
    <vt:lpwstr>Microsoft Azure Information Protection</vt:lpwstr>
  </property>
  <property fmtid="{D5CDD505-2E9C-101B-9397-08002B2CF9AE}" pid="8" name="MSIP_Label_d0484126-3486-41a9-802e-7f1e2277276c_ActionId">
    <vt:lpwstr>b306e01e-b852-41fe-a233-f77fca329943</vt:lpwstr>
  </property>
  <property fmtid="{D5CDD505-2E9C-101B-9397-08002B2CF9AE}" pid="9" name="MSIP_Label_d0484126-3486-41a9-802e-7f1e2277276c_Extended_MSFT_Method">
    <vt:lpwstr>Automatic</vt:lpwstr>
  </property>
  <property fmtid="{D5CDD505-2E9C-101B-9397-08002B2CF9AE}" pid="10" name="Sensitivity">
    <vt:lpwstr>Internal</vt:lpwstr>
  </property>
</Properties>
</file>